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data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Table S1 List of 156 AAV cap gene sequences.</w:t>
      </w:r>
    </w:p>
    <w:p>
      <w:pPr>
        <w:pStyle w:val="Normal"/>
        <w:rPr/>
      </w:pPr>
      <w:r>
        <w:rPr/>
      </w:r>
    </w:p>
    <w:tbl>
      <w:tblPr>
        <w:tblW w:w="90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115"/>
        <w:gridCol w:w="1779"/>
        <w:gridCol w:w="2428"/>
        <w:gridCol w:w="822"/>
        <w:gridCol w:w="822"/>
        <w:gridCol w:w="1074"/>
      </w:tblGrid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 2*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ig 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 class**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6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5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4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8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1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5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90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9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4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0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0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1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90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9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1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3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2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0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90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9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4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S1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7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7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0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3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3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4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4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6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6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7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7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601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61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7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5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9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6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5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4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4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7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3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1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3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3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LG1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4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2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2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1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1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1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3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2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2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1224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T8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014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96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6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6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4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660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3_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846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3_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4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3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80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3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mpanze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3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b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boo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4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b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boo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2834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1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Arial Unicode MS;Times" w:hAnsi="Arial Unicode MS;Times" w:eastAsia="Arial Unicode MS;Times" w:cs="Arial"/>
              </w:rPr>
            </w:pPr>
            <w:r>
              <w:rPr>
                <w:rFonts w:eastAsia="Arial Unicode MS;Times" w:cs="Arial" w:ascii="Arial Unicode MS;Times" w:hAnsi="Arial Unicode MS;Times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2834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1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2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3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nomolg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5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gtailed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gtailed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5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gtailed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660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t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793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t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0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9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9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90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7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7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9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6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7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7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9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6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7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4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8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1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1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2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1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0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6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6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6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4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0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6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4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5286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5285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8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232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23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233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6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4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9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6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8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5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8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6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0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50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2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9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7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9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9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3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48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8775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sus Macaqu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7925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vineAAV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vin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700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V-Go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rin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63084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rineAAV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rin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6599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AAV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6599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AAV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1714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k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9610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R-86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i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1477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ianAAV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i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9610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-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ian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3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-021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2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-0219v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3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-010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3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-021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09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378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484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84/FRANCE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84633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k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2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-1015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1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-030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-032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-100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-080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1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-0321v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6952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-040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6255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25/TW0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379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ulent B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426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s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  <w:t>* Included in Fig 2; ** R1 Class: 1, G1; 2, G2; O, othe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Times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val="en-US" w:eastAsia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sz w:val="20"/>
      <w:lang w:val="en-US" w:eastAsia="en-US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imes" w:hAnsi="Arial Unicode MS;Times" w:eastAsia="Arial Unicode MS;Times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6:19:00Z</dcterms:created>
  <dc:creator>Christian Schmitz</dc:creator>
  <dc:description/>
  <dc:language>en-US</dc:language>
  <cp:lastModifiedBy>Christian Schmitz</cp:lastModifiedBy>
  <cp:lastPrinted>2007-08-07T14:46:00Z</cp:lastPrinted>
  <dcterms:modified xsi:type="dcterms:W3CDTF">2007-11-30T16:19:00Z</dcterms:modified>
  <cp:revision>2</cp:revision>
  <dc:subject/>
  <dc:title>Supporting data</dc:title>
</cp:coreProperties>
</file>